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4C0" w:rsidRDefault="002D44C0"/>
    <w:p w:rsidR="002D44C0" w:rsidRDefault="002D44C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14.7pt;height:366.35pt">
            <v:imagedata r:id="rId6" o:title="Figure S1"/>
          </v:shape>
        </w:pict>
      </w:r>
    </w:p>
    <w:p w:rsidR="00C20F98" w:rsidRPr="002D44C0" w:rsidRDefault="002D44C0" w:rsidP="006F6789">
      <w:pPr>
        <w:rPr>
          <w:rFonts w:hint="eastAsia"/>
        </w:rPr>
      </w:pPr>
      <w:r w:rsidRPr="006F6789">
        <w:rPr>
          <w:b/>
        </w:rPr>
        <w:t xml:space="preserve">Fig. </w:t>
      </w:r>
      <w:r w:rsidRPr="006F6789">
        <w:rPr>
          <w:rFonts w:hint="eastAsia"/>
          <w:b/>
        </w:rPr>
        <w:t>S</w:t>
      </w:r>
      <w:r w:rsidRPr="006F6789">
        <w:rPr>
          <w:b/>
        </w:rPr>
        <w:t>1</w:t>
      </w:r>
      <w:r>
        <w:t xml:space="preserve"> </w:t>
      </w:r>
      <w:r w:rsidR="006F6789" w:rsidRPr="006F6789">
        <w:t xml:space="preserve">The FKPM </w:t>
      </w:r>
      <w:r w:rsidR="006F6789">
        <w:t>values and relative levels of 14</w:t>
      </w:r>
      <w:r w:rsidR="006F6789" w:rsidRPr="006F6789">
        <w:t xml:space="preserve"> genes</w:t>
      </w:r>
      <w:r w:rsidR="006F6789">
        <w:t>. The FKPM values of 14</w:t>
      </w:r>
      <w:r w:rsidR="006F6789" w:rsidRPr="006F6789">
        <w:t xml:space="preserve"> genes in </w:t>
      </w:r>
      <w:r w:rsidR="006F6789">
        <w:t>9311</w:t>
      </w:r>
      <w:r w:rsidR="006101E0">
        <w:t xml:space="preserve"> (A</w:t>
      </w:r>
      <w:r w:rsidR="006F6789">
        <w:t>)</w:t>
      </w:r>
      <w:r w:rsidR="006F6789" w:rsidRPr="006F6789">
        <w:t xml:space="preserve"> </w:t>
      </w:r>
      <w:r w:rsidR="006F6789">
        <w:t xml:space="preserve">and DC907 </w:t>
      </w:r>
      <w:r w:rsidR="006101E0">
        <w:t>(C</w:t>
      </w:r>
      <w:r w:rsidR="006F6789">
        <w:t xml:space="preserve">) </w:t>
      </w:r>
      <w:r w:rsidR="006F6789" w:rsidRPr="006F6789">
        <w:t xml:space="preserve">treated with </w:t>
      </w:r>
      <w:r w:rsidR="006F6789">
        <w:t>cold</w:t>
      </w:r>
      <w:r w:rsidR="006F6789" w:rsidRPr="006F6789">
        <w:t xml:space="preserve"> treatments by sequencing.</w:t>
      </w:r>
      <w:r w:rsidR="006F6789" w:rsidRPr="006F6789">
        <w:rPr>
          <w:rFonts w:hint="eastAsia"/>
        </w:rPr>
        <w:t xml:space="preserve"> </w:t>
      </w:r>
      <w:r w:rsidR="000C247D">
        <w:t>T</w:t>
      </w:r>
      <w:r w:rsidR="006F6789">
        <w:t xml:space="preserve">he </w:t>
      </w:r>
      <w:r w:rsidR="000C247D">
        <w:t>relative expression levels of 14</w:t>
      </w:r>
      <w:r w:rsidR="006F6789">
        <w:t xml:space="preserve"> genes </w:t>
      </w:r>
      <w:r w:rsidR="006101E0">
        <w:t>in 9311 (B) and DC907 (D</w:t>
      </w:r>
      <w:r w:rsidR="000C247D" w:rsidRPr="000C247D">
        <w:t>) treated with cold treatments</w:t>
      </w:r>
      <w:r w:rsidR="006F6789" w:rsidRPr="000C247D">
        <w:t xml:space="preserve"> </w:t>
      </w:r>
      <w:r w:rsidR="000C247D">
        <w:t>by qRT</w:t>
      </w:r>
      <w:r w:rsidR="006F6789">
        <w:t>-PCR.</w:t>
      </w:r>
      <w:bookmarkStart w:id="0" w:name="_GoBack"/>
      <w:bookmarkEnd w:id="0"/>
    </w:p>
    <w:sectPr w:rsidR="00C20F98" w:rsidRPr="002D4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481" w:rsidRDefault="005C1481" w:rsidP="002D44C0">
      <w:r>
        <w:separator/>
      </w:r>
    </w:p>
  </w:endnote>
  <w:endnote w:type="continuationSeparator" w:id="0">
    <w:p w:rsidR="005C1481" w:rsidRDefault="005C1481" w:rsidP="002D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481" w:rsidRDefault="005C1481" w:rsidP="002D44C0">
      <w:r>
        <w:separator/>
      </w:r>
    </w:p>
  </w:footnote>
  <w:footnote w:type="continuationSeparator" w:id="0">
    <w:p w:rsidR="005C1481" w:rsidRDefault="005C1481" w:rsidP="002D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8A"/>
    <w:rsid w:val="00041067"/>
    <w:rsid w:val="000507D1"/>
    <w:rsid w:val="000C247D"/>
    <w:rsid w:val="002D44C0"/>
    <w:rsid w:val="005C1481"/>
    <w:rsid w:val="006101E0"/>
    <w:rsid w:val="006F6789"/>
    <w:rsid w:val="00703F78"/>
    <w:rsid w:val="0077704F"/>
    <w:rsid w:val="007A6065"/>
    <w:rsid w:val="00B93BAD"/>
    <w:rsid w:val="00DF5954"/>
    <w:rsid w:val="00E72828"/>
    <w:rsid w:val="00EC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54E95B"/>
  <w14:defaultImageDpi w14:val="330"/>
  <w15:chartTrackingRefBased/>
  <w15:docId w15:val="{FF77B72B-E24E-484A-8AB7-C9EA06CB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zc</dc:creator>
  <cp:keywords/>
  <dc:description/>
  <cp:lastModifiedBy>zengzc</cp:lastModifiedBy>
  <cp:revision>4</cp:revision>
  <dcterms:created xsi:type="dcterms:W3CDTF">2021-12-19T16:24:00Z</dcterms:created>
  <dcterms:modified xsi:type="dcterms:W3CDTF">2021-12-19T16:53:00Z</dcterms:modified>
</cp:coreProperties>
</file>